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CF249" w14:textId="77777777" w:rsidR="00AC0B0F" w:rsidRPr="002A043C" w:rsidRDefault="00AC0B0F" w:rsidP="00AC0B0F">
      <w:pPr>
        <w:spacing w:line="278" w:lineRule="auto"/>
        <w:rPr>
          <w:b/>
          <w:bCs/>
          <w:sz w:val="32"/>
          <w:szCs w:val="32"/>
        </w:rPr>
      </w:pPr>
      <w:r w:rsidRPr="002A043C">
        <w:rPr>
          <w:b/>
          <w:bCs/>
          <w:sz w:val="32"/>
          <w:szCs w:val="32"/>
        </w:rPr>
        <w:t xml:space="preserve">Supplemental File for: </w:t>
      </w:r>
      <w:bookmarkStart w:id="0" w:name="_Hlk221611441"/>
      <w:bookmarkEnd w:id="0"/>
      <w:r w:rsidRPr="002A043C">
        <w:rPr>
          <w:b/>
          <w:bCs/>
          <w:sz w:val="32"/>
          <w:szCs w:val="32"/>
        </w:rPr>
        <w:t>Choice of estimands and estimators affected the interpretation of results for some outcomes in a cluster randomised trial (RESTORE) due to informative cluster size</w:t>
      </w:r>
    </w:p>
    <w:p w14:paraId="71B59FD2" w14:textId="5C97C391" w:rsidR="00AC0B0F" w:rsidRPr="002A043C" w:rsidRDefault="00AC0B0F" w:rsidP="00AC0B0F">
      <w:pPr>
        <w:spacing w:line="278" w:lineRule="auto"/>
        <w:rPr>
          <w:sz w:val="40"/>
          <w:szCs w:val="40"/>
        </w:rPr>
      </w:pPr>
    </w:p>
    <w:p w14:paraId="5FC12B3C" w14:textId="77777777" w:rsidR="00AC0B0F" w:rsidRPr="002A043C" w:rsidRDefault="00AC0B0F" w:rsidP="00AC0B0F">
      <w:r w:rsidRPr="002A043C">
        <w:t xml:space="preserve"> 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en-GB" w:eastAsia="zh-CN"/>
          <w14:ligatures w14:val="standardContextual"/>
        </w:rPr>
        <w:id w:val="199953114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0A47597" w14:textId="77777777" w:rsidR="00AC0B0F" w:rsidRPr="002A043C" w:rsidRDefault="00AC0B0F" w:rsidP="00AC0B0F">
          <w:pPr>
            <w:pStyle w:val="TOCHeading"/>
            <w:rPr>
              <w:rFonts w:asciiTheme="minorHAnsi" w:hAnsiTheme="minorHAnsi"/>
            </w:rPr>
          </w:pPr>
          <w:r w:rsidRPr="002A043C">
            <w:rPr>
              <w:rFonts w:asciiTheme="minorHAnsi" w:hAnsiTheme="minorHAnsi"/>
            </w:rPr>
            <w:t>Contents</w:t>
          </w:r>
        </w:p>
        <w:p w14:paraId="355C4509" w14:textId="3C829313" w:rsidR="00AC0B0F" w:rsidRPr="002A043C" w:rsidRDefault="00AC0B0F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zh-CN"/>
              <w14:ligatures w14:val="standardContextual"/>
            </w:rPr>
          </w:pPr>
          <w:r w:rsidRPr="002A043C">
            <w:fldChar w:fldCharType="begin"/>
          </w:r>
          <w:r w:rsidRPr="002A043C">
            <w:instrText xml:space="preserve"> TOC \o "1-3" \h \z \u </w:instrText>
          </w:r>
          <w:r w:rsidRPr="002A043C">
            <w:fldChar w:fldCharType="separate"/>
          </w:r>
          <w:hyperlink w:anchor="_Toc224836969" w:history="1">
            <w:r w:rsidRPr="002A043C">
              <w:rPr>
                <w:rStyle w:val="Hyperlink"/>
                <w:b/>
                <w:bCs/>
                <w:noProof/>
              </w:rPr>
              <w:t xml:space="preserve">Table S1. Difference in estimates from individual-average estimators versus cluster-average estimators and mixed-effects models with bootstrapped CIs for continuous outcomes. Treatment effects are differences in means, presented with 95% CIs. </w:t>
            </w:r>
            <w:r w:rsidRPr="002A043C">
              <w:rPr>
                <w:rStyle w:val="Hyperlink"/>
                <w:noProof/>
              </w:rPr>
              <w:t>……………</w:t>
            </w:r>
            <w:r w:rsidRPr="002A043C">
              <w:rPr>
                <w:noProof/>
                <w:webHidden/>
              </w:rPr>
              <w:tab/>
            </w:r>
            <w:r w:rsidRPr="002A043C">
              <w:rPr>
                <w:noProof/>
                <w:webHidden/>
              </w:rPr>
              <w:fldChar w:fldCharType="begin"/>
            </w:r>
            <w:r w:rsidRPr="002A043C">
              <w:rPr>
                <w:noProof/>
                <w:webHidden/>
              </w:rPr>
              <w:instrText xml:space="preserve"> PAGEREF _Toc224836969 \h </w:instrText>
            </w:r>
            <w:r w:rsidRPr="002A043C">
              <w:rPr>
                <w:noProof/>
                <w:webHidden/>
              </w:rPr>
            </w:r>
            <w:r w:rsidRPr="002A043C">
              <w:rPr>
                <w:noProof/>
                <w:webHidden/>
              </w:rPr>
              <w:fldChar w:fldCharType="separate"/>
            </w:r>
            <w:r w:rsidR="00E553BF" w:rsidRPr="002A043C">
              <w:rPr>
                <w:noProof/>
                <w:webHidden/>
              </w:rPr>
              <w:t>2</w:t>
            </w:r>
            <w:r w:rsidRPr="002A043C">
              <w:rPr>
                <w:noProof/>
                <w:webHidden/>
              </w:rPr>
              <w:fldChar w:fldCharType="end"/>
            </w:r>
          </w:hyperlink>
        </w:p>
        <w:p w14:paraId="2FD137E6" w14:textId="0DCD3A5C" w:rsidR="00AC0B0F" w:rsidRPr="002A043C" w:rsidRDefault="00AC0B0F">
          <w:pPr>
            <w:pStyle w:val="TOC1"/>
            <w:tabs>
              <w:tab w:val="right" w:leader="dot" w:pos="9016"/>
            </w:tabs>
            <w:rPr>
              <w:rFonts w:cstheme="minorBidi"/>
              <w:noProof/>
              <w:kern w:val="2"/>
              <w:sz w:val="24"/>
              <w:szCs w:val="24"/>
              <w:lang w:val="en-GB" w:eastAsia="zh-CN"/>
              <w14:ligatures w14:val="standardContextual"/>
            </w:rPr>
          </w:pPr>
          <w:hyperlink w:anchor="_Toc224836970" w:history="1">
            <w:r w:rsidRPr="002A043C">
              <w:rPr>
                <w:rStyle w:val="Hyperlink"/>
                <w:b/>
                <w:bCs/>
                <w:noProof/>
              </w:rPr>
              <w:t>Table S2. Difference in estimates from Individual-average estimators versus cluster-average estimators and GEEs (exch) for count and incidence rate outcomes. Treatment effects arerate ratios for count outcomes and incidence rate ratios for incidence rate outcomes, presnted with 95% CIs.</w:t>
            </w:r>
            <w:r w:rsidRPr="002A043C">
              <w:rPr>
                <w:noProof/>
                <w:webHidden/>
              </w:rPr>
              <w:tab/>
            </w:r>
            <w:r w:rsidRPr="002A043C">
              <w:rPr>
                <w:noProof/>
                <w:webHidden/>
              </w:rPr>
              <w:fldChar w:fldCharType="begin"/>
            </w:r>
            <w:r w:rsidRPr="002A043C">
              <w:rPr>
                <w:noProof/>
                <w:webHidden/>
              </w:rPr>
              <w:instrText xml:space="preserve"> PAGEREF _Toc224836970 \h </w:instrText>
            </w:r>
            <w:r w:rsidRPr="002A043C">
              <w:rPr>
                <w:noProof/>
                <w:webHidden/>
              </w:rPr>
            </w:r>
            <w:r w:rsidRPr="002A043C">
              <w:rPr>
                <w:noProof/>
                <w:webHidden/>
              </w:rPr>
              <w:fldChar w:fldCharType="separate"/>
            </w:r>
            <w:r w:rsidR="00E553BF" w:rsidRPr="002A043C">
              <w:rPr>
                <w:noProof/>
                <w:webHidden/>
              </w:rPr>
              <w:t>4</w:t>
            </w:r>
            <w:r w:rsidRPr="002A043C">
              <w:rPr>
                <w:noProof/>
                <w:webHidden/>
              </w:rPr>
              <w:fldChar w:fldCharType="end"/>
            </w:r>
          </w:hyperlink>
        </w:p>
        <w:p w14:paraId="14605FEF" w14:textId="085A2CED" w:rsidR="00AC0B0F" w:rsidRPr="002A043C" w:rsidRDefault="00AC0B0F" w:rsidP="00AC0B0F">
          <w:r w:rsidRPr="002A043C">
            <w:rPr>
              <w:b/>
              <w:bCs/>
              <w:noProof/>
            </w:rPr>
            <w:fldChar w:fldCharType="end"/>
          </w:r>
        </w:p>
      </w:sdtContent>
    </w:sdt>
    <w:p w14:paraId="504D2100" w14:textId="77777777" w:rsidR="00AC0B0F" w:rsidRPr="002A043C" w:rsidRDefault="00AC0B0F" w:rsidP="00AC0B0F"/>
    <w:p w14:paraId="39F7DA49" w14:textId="77777777" w:rsidR="00AC0B0F" w:rsidRPr="002A043C" w:rsidRDefault="00AC0B0F" w:rsidP="00AC0B0F"/>
    <w:p w14:paraId="747E01D3" w14:textId="32EF15CE" w:rsidR="00AC0B0F" w:rsidRPr="002A043C" w:rsidRDefault="00AC0B0F">
      <w:pPr>
        <w:spacing w:line="278" w:lineRule="auto"/>
        <w:rPr>
          <w:lang w:val="en-US"/>
        </w:rPr>
      </w:pPr>
      <w:r w:rsidRPr="002A043C">
        <w:rPr>
          <w:lang w:val="en-US"/>
        </w:rPr>
        <w:br w:type="page"/>
      </w:r>
    </w:p>
    <w:p w14:paraId="19244D3D" w14:textId="77777777" w:rsidR="00AC0B0F" w:rsidRPr="002A043C" w:rsidRDefault="00AC0B0F" w:rsidP="00AC0B0F">
      <w:pPr>
        <w:rPr>
          <w:lang w:val="en-US"/>
        </w:rPr>
      </w:pPr>
    </w:p>
    <w:p w14:paraId="2118FDA8" w14:textId="3480BF2B" w:rsidR="00AC0B0F" w:rsidRPr="002A043C" w:rsidRDefault="00AC0B0F" w:rsidP="00AC0B0F">
      <w:pPr>
        <w:pStyle w:val="Heading1"/>
        <w:rPr>
          <w:rFonts w:asciiTheme="minorHAnsi" w:hAnsiTheme="minorHAnsi"/>
          <w:b/>
          <w:bCs/>
        </w:rPr>
      </w:pPr>
      <w:bookmarkStart w:id="1" w:name="_Toc224836969"/>
      <w:commentRangeStart w:id="2"/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 xml:space="preserve">Table </w:t>
      </w:r>
      <w:commentRangeEnd w:id="2"/>
      <w:r w:rsidRPr="002A043C">
        <w:rPr>
          <w:rStyle w:val="CommentReference"/>
          <w:rFonts w:asciiTheme="minorHAnsi" w:hAnsiTheme="minorHAnsi"/>
          <w:b/>
          <w:bCs/>
          <w:color w:val="auto"/>
          <w:sz w:val="22"/>
          <w:szCs w:val="22"/>
        </w:rPr>
        <w:commentReference w:id="2"/>
      </w:r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 xml:space="preserve">S1. Difference in estimates from individual-average estimators versus cluster-average estimators and mixed-effects models with bootstrapped CIs for continuous outcomes. Treatment effects are </w:t>
      </w:r>
      <w:r w:rsidR="00E553BF" w:rsidRPr="002A043C">
        <w:rPr>
          <w:rFonts w:asciiTheme="minorHAnsi" w:hAnsiTheme="minorHAnsi"/>
          <w:b/>
          <w:bCs/>
          <w:color w:val="auto"/>
          <w:sz w:val="22"/>
          <w:szCs w:val="22"/>
        </w:rPr>
        <w:t xml:space="preserve">presented as </w:t>
      </w:r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>differences in means</w:t>
      </w:r>
      <w:r w:rsidR="00E553BF" w:rsidRPr="002A043C">
        <w:rPr>
          <w:rFonts w:asciiTheme="minorHAnsi" w:hAnsiTheme="minorHAnsi"/>
          <w:b/>
          <w:bCs/>
          <w:color w:val="auto"/>
          <w:sz w:val="22"/>
          <w:szCs w:val="22"/>
        </w:rPr>
        <w:t xml:space="preserve"> </w:t>
      </w:r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>with 95% CIs.</w:t>
      </w:r>
      <w:bookmarkEnd w:id="1"/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 xml:space="preserve"> </w:t>
      </w:r>
    </w:p>
    <w:tbl>
      <w:tblPr>
        <w:tblW w:w="13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3"/>
        <w:gridCol w:w="1896"/>
        <w:gridCol w:w="1755"/>
        <w:gridCol w:w="1984"/>
        <w:gridCol w:w="1701"/>
        <w:gridCol w:w="1664"/>
        <w:gridCol w:w="882"/>
        <w:gridCol w:w="882"/>
      </w:tblGrid>
      <w:tr w:rsidR="00AC0B0F" w:rsidRPr="002A043C" w14:paraId="78093B98" w14:textId="77777777" w:rsidTr="00AC0B0F">
        <w:trPr>
          <w:trHeight w:val="871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7CF33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Continuous outcomes (SD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4C812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2A04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ndividual-average (unweighted </w:t>
            </w:r>
            <w:proofErr w:type="gramStart"/>
            <w:r w:rsidRPr="002A043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EE)</w:t>
            </w:r>
            <w:r w:rsidRPr="002A043C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C2DA3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Cluster-average (weighted </w:t>
            </w:r>
            <w:proofErr w:type="gramStart"/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IEEs)</w:t>
            </w: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</w:tcPr>
          <w:p w14:paraId="464F8A8D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b/>
                <w:bCs/>
                <w:color w:val="FF0000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ixed-effect </w:t>
            </w:r>
            <w:proofErr w:type="spellStart"/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models</w:t>
            </w: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4830FD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% Difference (cluster-average vs individual-average) </w:t>
            </w:r>
          </w:p>
        </w:tc>
        <w:tc>
          <w:tcPr>
            <w:tcW w:w="1664" w:type="dxa"/>
          </w:tcPr>
          <w:p w14:paraId="6304D73E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% Difference (mixed model vs individual-average) </w:t>
            </w:r>
          </w:p>
        </w:tc>
        <w:tc>
          <w:tcPr>
            <w:tcW w:w="882" w:type="dxa"/>
          </w:tcPr>
          <w:p w14:paraId="4BC261D4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ype A ICS P </w:t>
            </w:r>
            <w:proofErr w:type="spellStart"/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82" w:type="dxa"/>
          </w:tcPr>
          <w:p w14:paraId="7B2FE8F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Type B ICS P-value</w:t>
            </w: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AC0B0F" w:rsidRPr="002A043C" w14:paraId="3D004502" w14:textId="77777777" w:rsidTr="00AC0B0F">
        <w:trPr>
          <w:trHeight w:val="871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403DC4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Mean daily opioids dose </w:t>
            </w:r>
          </w:p>
          <w:p w14:paraId="5C8E524E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0.59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F86CD3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 -0.08 (-0.33, 0.17)</w:t>
            </w:r>
          </w:p>
          <w:p w14:paraId="0773C97A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</w:p>
          <w:p w14:paraId="0004F33D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F41B30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 -0.12 (-0.27, 0.03)</w:t>
            </w:r>
          </w:p>
        </w:tc>
        <w:tc>
          <w:tcPr>
            <w:tcW w:w="1984" w:type="dxa"/>
          </w:tcPr>
          <w:p w14:paraId="27C3EAD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0.11 (-0.27, 0.05)</w:t>
            </w:r>
          </w:p>
        </w:tc>
        <w:tc>
          <w:tcPr>
            <w:tcW w:w="1701" w:type="dxa"/>
          </w:tcPr>
          <w:p w14:paraId="2214F8BF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48 (-118, 4992)</w:t>
            </w:r>
          </w:p>
          <w:p w14:paraId="19978B8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664" w:type="dxa"/>
          </w:tcPr>
          <w:p w14:paraId="65D0B992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34 (-145, 5607)</w:t>
            </w:r>
          </w:p>
        </w:tc>
        <w:tc>
          <w:tcPr>
            <w:tcW w:w="882" w:type="dxa"/>
          </w:tcPr>
          <w:p w14:paraId="136BF5B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882" w:type="dxa"/>
          </w:tcPr>
          <w:p w14:paraId="2FBE925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994</w:t>
            </w:r>
          </w:p>
        </w:tc>
      </w:tr>
      <w:tr w:rsidR="00AC0B0F" w:rsidRPr="002A043C" w14:paraId="4D4EB35E" w14:textId="77777777" w:rsidTr="00AC0B0F">
        <w:trPr>
          <w:trHeight w:val="621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6422C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Peak daily opioids dose </w:t>
            </w:r>
          </w:p>
          <w:p w14:paraId="72984B2B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0.77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88A702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-0.11 (-0.43, 0.22)</w:t>
            </w:r>
          </w:p>
          <w:p w14:paraId="307BD144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17F9DE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 -0.15 (-0.36, 0.06)</w:t>
            </w:r>
          </w:p>
        </w:tc>
        <w:tc>
          <w:tcPr>
            <w:tcW w:w="1984" w:type="dxa"/>
          </w:tcPr>
          <w:p w14:paraId="47D97D2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0.14 (-0.35, 0.07)</w:t>
            </w:r>
          </w:p>
        </w:tc>
        <w:tc>
          <w:tcPr>
            <w:tcW w:w="1701" w:type="dxa"/>
          </w:tcPr>
          <w:p w14:paraId="7DA35A9E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44 (-128, 4376)</w:t>
            </w:r>
          </w:p>
        </w:tc>
        <w:tc>
          <w:tcPr>
            <w:tcW w:w="1664" w:type="dxa"/>
          </w:tcPr>
          <w:p w14:paraId="7ED85F9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31 (-132, 5200)</w:t>
            </w:r>
          </w:p>
        </w:tc>
        <w:tc>
          <w:tcPr>
            <w:tcW w:w="882" w:type="dxa"/>
          </w:tcPr>
          <w:p w14:paraId="4DD868B1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882" w:type="dxa"/>
          </w:tcPr>
          <w:p w14:paraId="02352EBD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998</w:t>
            </w:r>
          </w:p>
        </w:tc>
      </w:tr>
      <w:tr w:rsidR="00AC0B0F" w:rsidRPr="002A043C" w14:paraId="625AC029" w14:textId="77777777" w:rsidTr="00AC0B0F">
        <w:trPr>
          <w:trHeight w:val="871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40B85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Cumulative opioids dose </w:t>
            </w:r>
          </w:p>
          <w:p w14:paraId="507ACD26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1.37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D10DC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 -0.19 (-0.73, 0.35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C8A8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BF4E14" w:themeColor="accent2" w:themeShade="BF"/>
                <w:sz w:val="20"/>
                <w:szCs w:val="20"/>
              </w:rPr>
            </w:pPr>
            <w:r w:rsidRPr="002A043C">
              <w:rPr>
                <w:rFonts w:cstheme="minorHAnsi"/>
                <w:color w:val="BF4E14" w:themeColor="accent2" w:themeShade="BF"/>
                <w:sz w:val="20"/>
                <w:szCs w:val="20"/>
              </w:rPr>
              <w:t xml:space="preserve"> -</w:t>
            </w:r>
            <w:r w:rsidRPr="002A043C">
              <w:rPr>
                <w:rFonts w:cstheme="minorHAnsi"/>
                <w:sz w:val="20"/>
                <w:szCs w:val="20"/>
              </w:rPr>
              <w:t>0.28 (-0.60, 0.04)</w:t>
            </w:r>
          </w:p>
        </w:tc>
        <w:tc>
          <w:tcPr>
            <w:tcW w:w="1984" w:type="dxa"/>
          </w:tcPr>
          <w:p w14:paraId="61FB6F9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0.26 (-0.59, 0.08)</w:t>
            </w:r>
          </w:p>
          <w:p w14:paraId="05F54BE1" w14:textId="77777777" w:rsidR="00AC0B0F" w:rsidRPr="002A043C" w:rsidRDefault="00AC0B0F" w:rsidP="005C036D">
            <w:pPr>
              <w:ind w:firstLine="7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6CABF0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52 (-171, 5469)</w:t>
            </w:r>
          </w:p>
        </w:tc>
        <w:tc>
          <w:tcPr>
            <w:tcW w:w="1664" w:type="dxa"/>
          </w:tcPr>
          <w:p w14:paraId="1A0CEEAE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38 (-164, 5457)</w:t>
            </w:r>
          </w:p>
        </w:tc>
        <w:tc>
          <w:tcPr>
            <w:tcW w:w="882" w:type="dxa"/>
          </w:tcPr>
          <w:p w14:paraId="7D2D508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82" w:type="dxa"/>
          </w:tcPr>
          <w:p w14:paraId="4E77BB56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AC0B0F" w:rsidRPr="002A043C" w14:paraId="7E64FC18" w14:textId="77777777" w:rsidTr="00AC0B0F">
        <w:trPr>
          <w:trHeight w:val="852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AD0A4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Mean daily benzodiazepines dose </w:t>
            </w:r>
          </w:p>
          <w:p w14:paraId="3E73050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0.59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5F65A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 0.04 (-0.17, 0.26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B5BB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 0.10 (-0.06, 0.26)</w:t>
            </w:r>
          </w:p>
        </w:tc>
        <w:tc>
          <w:tcPr>
            <w:tcW w:w="1984" w:type="dxa"/>
          </w:tcPr>
          <w:p w14:paraId="1800BB60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09 (-0.06, 0.25)</w:t>
            </w:r>
          </w:p>
        </w:tc>
        <w:tc>
          <w:tcPr>
            <w:tcW w:w="1701" w:type="dxa"/>
          </w:tcPr>
          <w:p w14:paraId="6F210FB0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43 (-10, 4630)</w:t>
            </w:r>
          </w:p>
        </w:tc>
        <w:tc>
          <w:tcPr>
            <w:tcW w:w="1664" w:type="dxa"/>
          </w:tcPr>
          <w:p w14:paraId="6263CD85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125 (-9.4, 24595)</w:t>
            </w:r>
          </w:p>
        </w:tc>
        <w:tc>
          <w:tcPr>
            <w:tcW w:w="882" w:type="dxa"/>
          </w:tcPr>
          <w:p w14:paraId="29D0477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882" w:type="dxa"/>
          </w:tcPr>
          <w:p w14:paraId="3651E25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0.855</w:t>
            </w:r>
          </w:p>
        </w:tc>
      </w:tr>
      <w:tr w:rsidR="00AC0B0F" w:rsidRPr="002A043C" w14:paraId="6298A1E6" w14:textId="77777777" w:rsidTr="00AC0B0F">
        <w:trPr>
          <w:trHeight w:val="621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8126B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sz w:val="20"/>
                <w:szCs w:val="20"/>
              </w:rPr>
              <w:t xml:space="preserve">Peak daily benzodiazepines dose </w:t>
            </w:r>
          </w:p>
          <w:p w14:paraId="3357435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sz w:val="20"/>
                <w:szCs w:val="20"/>
              </w:rPr>
              <w:t>(0.78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F9B2E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-0.05 (-0.33, 0.23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10922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 0.04 (-0.17, 0.26)</w:t>
            </w:r>
          </w:p>
        </w:tc>
        <w:tc>
          <w:tcPr>
            <w:tcW w:w="1984" w:type="dxa"/>
          </w:tcPr>
          <w:p w14:paraId="2CB8138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3 (-0.18, 0.24)</w:t>
            </w:r>
          </w:p>
        </w:tc>
        <w:tc>
          <w:tcPr>
            <w:tcW w:w="1701" w:type="dxa"/>
          </w:tcPr>
          <w:p w14:paraId="2CD1E20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-188 (-71645, -53)</w:t>
            </w:r>
          </w:p>
        </w:tc>
        <w:tc>
          <w:tcPr>
            <w:tcW w:w="1664" w:type="dxa"/>
          </w:tcPr>
          <w:p w14:paraId="0AD92B65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-162 (-8841, -60)</w:t>
            </w:r>
          </w:p>
        </w:tc>
        <w:tc>
          <w:tcPr>
            <w:tcW w:w="882" w:type="dxa"/>
          </w:tcPr>
          <w:p w14:paraId="4862770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882" w:type="dxa"/>
          </w:tcPr>
          <w:p w14:paraId="047DA110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878</w:t>
            </w:r>
          </w:p>
        </w:tc>
      </w:tr>
      <w:tr w:rsidR="00AC0B0F" w:rsidRPr="002A043C" w14:paraId="01EDD0E3" w14:textId="77777777" w:rsidTr="00AC0B0F">
        <w:trPr>
          <w:trHeight w:val="598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7F283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sz w:val="20"/>
                <w:szCs w:val="20"/>
              </w:rPr>
              <w:t xml:space="preserve">Cumulative benzodiazepines dose </w:t>
            </w:r>
          </w:p>
          <w:p w14:paraId="3E6F4C07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sz w:val="20"/>
                <w:szCs w:val="20"/>
              </w:rPr>
              <w:t>(1.38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48A79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03 (-0.47, 0.53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12D4E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 xml:space="preserve"> 0.12 (-0.24, 0.48)</w:t>
            </w:r>
          </w:p>
        </w:tc>
        <w:tc>
          <w:tcPr>
            <w:tcW w:w="1984" w:type="dxa"/>
          </w:tcPr>
          <w:p w14:paraId="7933F202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11(-0.24, 0.45)</w:t>
            </w:r>
          </w:p>
        </w:tc>
        <w:tc>
          <w:tcPr>
            <w:tcW w:w="1701" w:type="dxa"/>
          </w:tcPr>
          <w:p w14:paraId="58D82D6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301 (118, 12102)</w:t>
            </w:r>
          </w:p>
        </w:tc>
        <w:tc>
          <w:tcPr>
            <w:tcW w:w="1664" w:type="dxa"/>
          </w:tcPr>
          <w:p w14:paraId="78530A8E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253 (81, 54405)</w:t>
            </w:r>
          </w:p>
        </w:tc>
        <w:tc>
          <w:tcPr>
            <w:tcW w:w="882" w:type="dxa"/>
          </w:tcPr>
          <w:p w14:paraId="24C8DBA1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044</w:t>
            </w:r>
          </w:p>
        </w:tc>
        <w:tc>
          <w:tcPr>
            <w:tcW w:w="882" w:type="dxa"/>
          </w:tcPr>
          <w:p w14:paraId="489E74A6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978</w:t>
            </w:r>
          </w:p>
        </w:tc>
      </w:tr>
      <w:tr w:rsidR="00AC0B0F" w:rsidRPr="002A043C" w14:paraId="0E6AD417" w14:textId="77777777" w:rsidTr="00AC0B0F">
        <w:trPr>
          <w:trHeight w:val="598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33A02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sz w:val="20"/>
                <w:szCs w:val="20"/>
              </w:rPr>
              <w:t>Peak WAT-1 score (0.55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51248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00 (-0.13, 0.13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B1D70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sz w:val="20"/>
                <w:szCs w:val="20"/>
              </w:rPr>
              <w:t xml:space="preserve"> 0.02 (-0.11, 0.15)</w:t>
            </w:r>
          </w:p>
        </w:tc>
        <w:tc>
          <w:tcPr>
            <w:tcW w:w="1984" w:type="dxa"/>
          </w:tcPr>
          <w:p w14:paraId="25451DE4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01 (-0.12, 0.13)</w:t>
            </w:r>
          </w:p>
        </w:tc>
        <w:tc>
          <w:tcPr>
            <w:tcW w:w="1701" w:type="dxa"/>
          </w:tcPr>
          <w:p w14:paraId="67988340" w14:textId="38B33D15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664" w:type="dxa"/>
          </w:tcPr>
          <w:p w14:paraId="60F01CC4" w14:textId="5A21C109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82" w:type="dxa"/>
          </w:tcPr>
          <w:p w14:paraId="768C8855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668</w:t>
            </w:r>
          </w:p>
        </w:tc>
        <w:tc>
          <w:tcPr>
            <w:tcW w:w="882" w:type="dxa"/>
          </w:tcPr>
          <w:p w14:paraId="08570BC2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0.174</w:t>
            </w:r>
          </w:p>
        </w:tc>
      </w:tr>
      <w:tr w:rsidR="00AC0B0F" w:rsidRPr="002A043C" w14:paraId="45B4D0B4" w14:textId="77777777" w:rsidTr="00AC0B0F">
        <w:trPr>
          <w:trHeight w:val="598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73C31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lastRenderedPageBreak/>
              <w:t>Study days awake and calm</w:t>
            </w:r>
            <w:r w:rsidRPr="002A043C">
              <w:rPr>
                <w:rFonts w:cstheme="minorHAnsi"/>
                <w:kern w:val="0"/>
                <w:sz w:val="20"/>
                <w:szCs w:val="20"/>
                <w:vertAlign w:val="superscript"/>
              </w:rPr>
              <w:t xml:space="preserve"> a</w:t>
            </w:r>
          </w:p>
          <w:p w14:paraId="34ACE25E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</w:t>
            </w:r>
            <w:r w:rsidRPr="002A043C">
              <w:rPr>
                <w:rFonts w:cstheme="minorHAnsi"/>
                <w:kern w:val="0"/>
                <w:sz w:val="20"/>
                <w:szCs w:val="20"/>
              </w:rPr>
              <w:t>0.29</w:t>
            </w:r>
            <w:r w:rsidRPr="002A04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FD53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1.61 (3.75, 19.46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73671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 xml:space="preserve"> 9.83 (2.49,17.20)</w:t>
            </w:r>
          </w:p>
        </w:tc>
        <w:tc>
          <w:tcPr>
            <w:tcW w:w="1984" w:type="dxa"/>
          </w:tcPr>
          <w:p w14:paraId="11604600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9.89 (2.60, 17.17)</w:t>
            </w:r>
          </w:p>
          <w:p w14:paraId="356A2346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D813E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2 (-6, 2)</w:t>
            </w:r>
          </w:p>
        </w:tc>
        <w:tc>
          <w:tcPr>
            <w:tcW w:w="1664" w:type="dxa"/>
          </w:tcPr>
          <w:p w14:paraId="537FD50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2 (-7, 3)</w:t>
            </w:r>
          </w:p>
        </w:tc>
        <w:tc>
          <w:tcPr>
            <w:tcW w:w="882" w:type="dxa"/>
          </w:tcPr>
          <w:p w14:paraId="6A1CB7D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82" w:type="dxa"/>
          </w:tcPr>
          <w:p w14:paraId="6AC5EA2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692</w:t>
            </w:r>
          </w:p>
        </w:tc>
      </w:tr>
      <w:tr w:rsidR="00AC0B0F" w:rsidRPr="002A043C" w14:paraId="3758C7F6" w14:textId="77777777" w:rsidTr="00AC0B0F">
        <w:trPr>
          <w:trHeight w:val="598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77104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Study days with modal pain score &lt;4</w:t>
            </w:r>
            <w:r w:rsidRPr="002A043C">
              <w:rPr>
                <w:rFonts w:cstheme="minorHAnsi"/>
                <w:kern w:val="0"/>
                <w:sz w:val="20"/>
                <w:szCs w:val="20"/>
                <w:vertAlign w:val="superscript"/>
              </w:rPr>
              <w:t xml:space="preserve"> d</w:t>
            </w:r>
          </w:p>
          <w:p w14:paraId="4C77884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</w:t>
            </w:r>
            <w:r w:rsidRPr="002A043C">
              <w:rPr>
                <w:rFonts w:cstheme="minorHAnsi"/>
                <w:kern w:val="0"/>
                <w:sz w:val="20"/>
                <w:szCs w:val="20"/>
              </w:rPr>
              <w:t>0.11</w:t>
            </w:r>
            <w:r w:rsidRPr="002A04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2115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20 (-1.31, 1.70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2E90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-0.61(-2.24, 1.02)</w:t>
            </w:r>
          </w:p>
        </w:tc>
        <w:tc>
          <w:tcPr>
            <w:tcW w:w="1984" w:type="dxa"/>
          </w:tcPr>
          <w:p w14:paraId="5373DAC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-0.20 (-1.72, 1.31)</w:t>
            </w:r>
          </w:p>
        </w:tc>
        <w:tc>
          <w:tcPr>
            <w:tcW w:w="1701" w:type="dxa"/>
          </w:tcPr>
          <w:p w14:paraId="1E9C3D6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-1 (-2, -0.01)</w:t>
            </w:r>
          </w:p>
        </w:tc>
        <w:tc>
          <w:tcPr>
            <w:tcW w:w="1664" w:type="dxa"/>
          </w:tcPr>
          <w:p w14:paraId="6AECC56D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 (-1, 0.4)</w:t>
            </w:r>
          </w:p>
        </w:tc>
        <w:tc>
          <w:tcPr>
            <w:tcW w:w="882" w:type="dxa"/>
          </w:tcPr>
          <w:p w14:paraId="185ED01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909</w:t>
            </w:r>
          </w:p>
        </w:tc>
        <w:tc>
          <w:tcPr>
            <w:tcW w:w="882" w:type="dxa"/>
          </w:tcPr>
          <w:p w14:paraId="08621F55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616</w:t>
            </w:r>
          </w:p>
        </w:tc>
      </w:tr>
      <w:tr w:rsidR="00AC0B0F" w:rsidRPr="002A043C" w14:paraId="6974D8D9" w14:textId="77777777" w:rsidTr="00AC0B0F">
        <w:trPr>
          <w:trHeight w:val="598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BF82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Study days with an episode of pain</w:t>
            </w:r>
            <w:r w:rsidRPr="002A043C">
              <w:rPr>
                <w:rFonts w:cstheme="minorHAnsi"/>
                <w:kern w:val="0"/>
                <w:sz w:val="20"/>
                <w:szCs w:val="20"/>
                <w:vertAlign w:val="superscript"/>
              </w:rPr>
              <w:t xml:space="preserve"> d</w:t>
            </w:r>
          </w:p>
          <w:p w14:paraId="546C4E41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0.28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2FC23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8.54 (10.79, 26.28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FB377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8.29 (9.07, 27.50)</w:t>
            </w:r>
          </w:p>
        </w:tc>
        <w:tc>
          <w:tcPr>
            <w:tcW w:w="1984" w:type="dxa"/>
          </w:tcPr>
          <w:p w14:paraId="06E4B38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7.91 (8.68, 27.15)</w:t>
            </w:r>
          </w:p>
        </w:tc>
        <w:tc>
          <w:tcPr>
            <w:tcW w:w="1701" w:type="dxa"/>
          </w:tcPr>
          <w:p w14:paraId="0EC7E69C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 (-5, 5)</w:t>
            </w:r>
          </w:p>
        </w:tc>
        <w:tc>
          <w:tcPr>
            <w:tcW w:w="1664" w:type="dxa"/>
          </w:tcPr>
          <w:p w14:paraId="25E6BAB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1 (-6, 5)</w:t>
            </w:r>
          </w:p>
        </w:tc>
        <w:tc>
          <w:tcPr>
            <w:tcW w:w="882" w:type="dxa"/>
          </w:tcPr>
          <w:p w14:paraId="1F96330F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957</w:t>
            </w:r>
          </w:p>
        </w:tc>
        <w:tc>
          <w:tcPr>
            <w:tcW w:w="882" w:type="dxa"/>
          </w:tcPr>
          <w:p w14:paraId="603196D8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154</w:t>
            </w:r>
          </w:p>
        </w:tc>
      </w:tr>
      <w:tr w:rsidR="00AC0B0F" w:rsidRPr="002A043C" w14:paraId="000D1060" w14:textId="77777777" w:rsidTr="00AC0B0F">
        <w:trPr>
          <w:trHeight w:val="598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FEAC1" w14:textId="77777777" w:rsidR="00AC0B0F" w:rsidRPr="002A043C" w:rsidRDefault="00AC0B0F" w:rsidP="005C036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>Study days with an episode of agitation</w:t>
            </w:r>
            <w:r w:rsidRPr="002A043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d</w:t>
            </w:r>
          </w:p>
          <w:p w14:paraId="71CDB37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0.32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BF09D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4.00 (3.90, 24.11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AC35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3.06 (3.94, 22.20)</w:t>
            </w:r>
          </w:p>
        </w:tc>
        <w:tc>
          <w:tcPr>
            <w:tcW w:w="1984" w:type="dxa"/>
          </w:tcPr>
          <w:p w14:paraId="0D261BF6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3.02 (3.80, 22.24</w:t>
            </w:r>
          </w:p>
        </w:tc>
        <w:tc>
          <w:tcPr>
            <w:tcW w:w="1701" w:type="dxa"/>
          </w:tcPr>
          <w:p w14:paraId="0A0B5701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1 (-7, 4)</w:t>
            </w:r>
          </w:p>
        </w:tc>
        <w:tc>
          <w:tcPr>
            <w:tcW w:w="1664" w:type="dxa"/>
          </w:tcPr>
          <w:p w14:paraId="70158266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1 (-8,5)</w:t>
            </w:r>
          </w:p>
        </w:tc>
        <w:tc>
          <w:tcPr>
            <w:tcW w:w="882" w:type="dxa"/>
          </w:tcPr>
          <w:p w14:paraId="04387660" w14:textId="77777777" w:rsidR="00AC0B0F" w:rsidRPr="002A043C" w:rsidRDefault="00AC0B0F" w:rsidP="005C03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990</w:t>
            </w:r>
          </w:p>
        </w:tc>
        <w:tc>
          <w:tcPr>
            <w:tcW w:w="882" w:type="dxa"/>
          </w:tcPr>
          <w:p w14:paraId="0521E2F9" w14:textId="77777777" w:rsidR="00AC0B0F" w:rsidRPr="002A043C" w:rsidRDefault="00AC0B0F" w:rsidP="005C036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154</w:t>
            </w:r>
          </w:p>
        </w:tc>
      </w:tr>
      <w:tr w:rsidR="00AC0B0F" w:rsidRPr="002A043C" w14:paraId="3ADD8B01" w14:textId="77777777" w:rsidTr="00AC0B0F">
        <w:trPr>
          <w:trHeight w:val="598"/>
          <w:jc w:val="center"/>
        </w:trPr>
        <w:tc>
          <w:tcPr>
            <w:tcW w:w="229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9E2E8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Study days with WAT-1 score ≥3</w:t>
            </w:r>
            <w:r w:rsidRPr="002A043C">
              <w:rPr>
                <w:rFonts w:cstheme="minorHAnsi"/>
                <w:kern w:val="0"/>
                <w:sz w:val="20"/>
                <w:szCs w:val="20"/>
                <w:vertAlign w:val="superscript"/>
              </w:rPr>
              <w:t xml:space="preserve"> e</w:t>
            </w:r>
          </w:p>
          <w:p w14:paraId="17C2A252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A043C">
              <w:rPr>
                <w:rFonts w:cstheme="minorHAnsi"/>
                <w:sz w:val="20"/>
                <w:szCs w:val="20"/>
              </w:rPr>
              <w:t>(0.29)</w:t>
            </w:r>
          </w:p>
        </w:tc>
        <w:tc>
          <w:tcPr>
            <w:tcW w:w="1896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9E23A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 </w:t>
            </w:r>
            <w:r w:rsidRPr="002A043C">
              <w:rPr>
                <w:sz w:val="20"/>
                <w:szCs w:val="20"/>
              </w:rPr>
              <w:t xml:space="preserve"> </w:t>
            </w:r>
            <w:r w:rsidRPr="002A043C">
              <w:rPr>
                <w:rFonts w:cstheme="minorHAnsi"/>
                <w:kern w:val="0"/>
                <w:sz w:val="20"/>
                <w:szCs w:val="20"/>
              </w:rPr>
              <w:t>-0.52 (-8.96, 7.91)</w:t>
            </w:r>
          </w:p>
        </w:tc>
        <w:tc>
          <w:tcPr>
            <w:tcW w:w="175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88276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-0.12 (-7.15, 6.92)</w:t>
            </w:r>
          </w:p>
        </w:tc>
        <w:tc>
          <w:tcPr>
            <w:tcW w:w="1984" w:type="dxa"/>
          </w:tcPr>
          <w:p w14:paraId="6441C3C1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0.84(-8.35, 6.67)</w:t>
            </w:r>
          </w:p>
        </w:tc>
        <w:tc>
          <w:tcPr>
            <w:tcW w:w="1701" w:type="dxa"/>
          </w:tcPr>
          <w:p w14:paraId="49FFA99D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 (-4, 4)</w:t>
            </w:r>
          </w:p>
        </w:tc>
        <w:tc>
          <w:tcPr>
            <w:tcW w:w="1664" w:type="dxa"/>
          </w:tcPr>
          <w:p w14:paraId="701AD874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 (-7,3)</w:t>
            </w:r>
          </w:p>
        </w:tc>
        <w:tc>
          <w:tcPr>
            <w:tcW w:w="882" w:type="dxa"/>
          </w:tcPr>
          <w:p w14:paraId="50EED3F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224</w:t>
            </w:r>
          </w:p>
        </w:tc>
        <w:tc>
          <w:tcPr>
            <w:tcW w:w="882" w:type="dxa"/>
          </w:tcPr>
          <w:p w14:paraId="7546DEC8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05</w:t>
            </w:r>
          </w:p>
        </w:tc>
      </w:tr>
    </w:tbl>
    <w:p w14:paraId="602A7203" w14:textId="2BEB13F5" w:rsidR="00AC0B0F" w:rsidRPr="002A043C" w:rsidRDefault="00AC0B0F" w:rsidP="00AC0B0F">
      <w:pPr>
        <w:rPr>
          <w:rFonts w:cstheme="minorHAnsi"/>
          <w:color w:val="0D0D0D" w:themeColor="text1" w:themeTint="F2"/>
          <w:kern w:val="0"/>
          <w:sz w:val="20"/>
          <w:szCs w:val="20"/>
        </w:rPr>
      </w:pPr>
      <w:r w:rsidRPr="002A043C">
        <w:rPr>
          <w:rFonts w:cstheme="minorHAnsi"/>
          <w:color w:val="0D0D0D" w:themeColor="text1" w:themeTint="F2"/>
          <w:kern w:val="0"/>
          <w:sz w:val="20"/>
          <w:szCs w:val="20"/>
        </w:rPr>
        <w:t>SD: standard deviation; CI: confidence interval; IEE: independent estimating equations; ICS: informative cluster size; NA: models did not converge</w:t>
      </w:r>
    </w:p>
    <w:p w14:paraId="5764D653" w14:textId="77777777" w:rsidR="00AC0B0F" w:rsidRPr="002A043C" w:rsidRDefault="00AC0B0F" w:rsidP="00AC0B0F">
      <w:pPr>
        <w:rPr>
          <w:sz w:val="20"/>
          <w:szCs w:val="20"/>
        </w:rPr>
      </w:pPr>
      <w:r w:rsidRPr="002A043C">
        <w:rPr>
          <w:sz w:val="20"/>
          <w:szCs w:val="20"/>
          <w:vertAlign w:val="superscript"/>
        </w:rPr>
        <w:t>a</w:t>
      </w:r>
      <w:r w:rsidRPr="002A043C">
        <w:rPr>
          <w:sz w:val="20"/>
          <w:szCs w:val="20"/>
        </w:rPr>
        <w:t xml:space="preserve"> CIs formulated using standard errors with the Fay-Graubard small sample correction.</w:t>
      </w:r>
    </w:p>
    <w:p w14:paraId="527F03F2" w14:textId="77777777" w:rsidR="00AC0B0F" w:rsidRPr="002A043C" w:rsidRDefault="00AC0B0F" w:rsidP="00AC0B0F">
      <w:pPr>
        <w:rPr>
          <w:sz w:val="20"/>
          <w:szCs w:val="20"/>
        </w:rPr>
      </w:pPr>
      <w:r w:rsidRPr="002A043C">
        <w:rPr>
          <w:sz w:val="20"/>
          <w:szCs w:val="20"/>
          <w:vertAlign w:val="superscript"/>
        </w:rPr>
        <w:t xml:space="preserve">b </w:t>
      </w:r>
      <w:r w:rsidRPr="002A043C">
        <w:rPr>
          <w:sz w:val="20"/>
          <w:szCs w:val="20"/>
        </w:rPr>
        <w:t>CIs formulated using standard errors with Satterthwaite small sample correction.</w:t>
      </w:r>
    </w:p>
    <w:p w14:paraId="6DC733ED" w14:textId="77777777" w:rsidR="00AC0B0F" w:rsidRPr="002A043C" w:rsidRDefault="00AC0B0F" w:rsidP="00AC0B0F">
      <w:pPr>
        <w:rPr>
          <w:sz w:val="20"/>
          <w:szCs w:val="20"/>
        </w:rPr>
      </w:pPr>
      <w:r w:rsidRPr="002A043C">
        <w:rPr>
          <w:sz w:val="20"/>
          <w:szCs w:val="20"/>
          <w:vertAlign w:val="superscript"/>
        </w:rPr>
        <w:t xml:space="preserve">c </w:t>
      </w:r>
      <w:r w:rsidRPr="002A043C">
        <w:rPr>
          <w:sz w:val="20"/>
          <w:szCs w:val="20"/>
        </w:rPr>
        <w:t>Obtained from joint tests on the restricted cubic spline terms of cluster size.</w:t>
      </w:r>
    </w:p>
    <w:p w14:paraId="0E200336" w14:textId="77777777" w:rsidR="00AC0B0F" w:rsidRPr="002A043C" w:rsidRDefault="00AC0B0F" w:rsidP="00AC0B0F">
      <w:pPr>
        <w:rPr>
          <w:sz w:val="20"/>
          <w:szCs w:val="20"/>
        </w:rPr>
      </w:pPr>
      <w:r w:rsidRPr="002A043C">
        <w:rPr>
          <w:sz w:val="20"/>
          <w:szCs w:val="20"/>
          <w:vertAlign w:val="superscript"/>
        </w:rPr>
        <w:t xml:space="preserve">d </w:t>
      </w:r>
      <w:r w:rsidRPr="002A043C">
        <w:rPr>
          <w:sz w:val="20"/>
          <w:szCs w:val="20"/>
        </w:rPr>
        <w:t>Obtained from joint tests on the interaction between treatment and spline terms of cluster size</w:t>
      </w:r>
    </w:p>
    <w:p w14:paraId="7D27E8AF" w14:textId="77777777" w:rsidR="00AC0B0F" w:rsidRPr="002A043C" w:rsidRDefault="00AC0B0F" w:rsidP="00AC0B0F">
      <w:pPr>
        <w:spacing w:after="0" w:line="240" w:lineRule="auto"/>
        <w:rPr>
          <w:rFonts w:cstheme="minorHAnsi"/>
          <w:kern w:val="0"/>
          <w:sz w:val="20"/>
          <w:szCs w:val="20"/>
        </w:rPr>
      </w:pPr>
      <w:r w:rsidRPr="002A043C">
        <w:rPr>
          <w:sz w:val="20"/>
          <w:szCs w:val="20"/>
          <w:vertAlign w:val="superscript"/>
        </w:rPr>
        <w:t xml:space="preserve">e </w:t>
      </w:r>
      <w:proofErr w:type="gramStart"/>
      <w:r w:rsidRPr="002A043C">
        <w:rPr>
          <w:sz w:val="20"/>
          <w:szCs w:val="20"/>
        </w:rPr>
        <w:t>The</w:t>
      </w:r>
      <w:proofErr w:type="gramEnd"/>
      <w:r w:rsidRPr="002A043C">
        <w:rPr>
          <w:sz w:val="20"/>
          <w:szCs w:val="20"/>
        </w:rPr>
        <w:t xml:space="preserve"> direct difference instead of percentage difference was reported for the outcome. This was done as the outcome was a percentage outcome, with values ranging from 0 to 100 (e.g., percentage of days with </w:t>
      </w:r>
      <w:r w:rsidRPr="002A043C">
        <w:rPr>
          <w:rFonts w:cstheme="minorHAnsi"/>
          <w:sz w:val="20"/>
          <w:szCs w:val="20"/>
        </w:rPr>
        <w:t>modal pain score &lt;4</w:t>
      </w:r>
      <w:r w:rsidRPr="002A043C">
        <w:rPr>
          <w:sz w:val="20"/>
          <w:szCs w:val="20"/>
        </w:rPr>
        <w:t>), making the percentage difference hard to interpret.</w:t>
      </w:r>
    </w:p>
    <w:p w14:paraId="7F167902" w14:textId="77777777" w:rsidR="00AC0B0F" w:rsidRPr="002A043C" w:rsidRDefault="00AC0B0F" w:rsidP="00AC0B0F">
      <w:r w:rsidRPr="002A043C">
        <w:br w:type="page"/>
      </w:r>
    </w:p>
    <w:p w14:paraId="0FE92089" w14:textId="793348A9" w:rsidR="00E01EC5" w:rsidRPr="002A043C" w:rsidRDefault="00AC0B0F" w:rsidP="00E01EC5">
      <w:pPr>
        <w:pStyle w:val="Heading1"/>
        <w:rPr>
          <w:rFonts w:asciiTheme="minorHAnsi" w:hAnsiTheme="minorHAnsi"/>
          <w:b/>
          <w:bCs/>
          <w:color w:val="auto"/>
          <w:sz w:val="22"/>
          <w:szCs w:val="22"/>
        </w:rPr>
      </w:pPr>
      <w:bookmarkStart w:id="3" w:name="_Toc224836970"/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lastRenderedPageBreak/>
        <w:t>Table S2. Difference in estimates from Individual-average estimators versus cluster-average estimators and GEEs (</w:t>
      </w:r>
      <w:proofErr w:type="spellStart"/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>exch</w:t>
      </w:r>
      <w:proofErr w:type="spellEnd"/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>) for count and incidence rate outcomes. Treatment effects are</w:t>
      </w:r>
      <w:r w:rsidR="00E553BF" w:rsidRPr="002A043C">
        <w:rPr>
          <w:rFonts w:asciiTheme="minorHAnsi" w:hAnsiTheme="minorHAnsi"/>
          <w:b/>
          <w:bCs/>
          <w:color w:val="auto"/>
          <w:sz w:val="22"/>
          <w:szCs w:val="22"/>
        </w:rPr>
        <w:t xml:space="preserve"> presented as</w:t>
      </w:r>
      <w:r w:rsidRPr="002A043C">
        <w:rPr>
          <w:rFonts w:asciiTheme="minorHAnsi" w:hAnsiTheme="minorHAnsi"/>
          <w:b/>
          <w:bCs/>
          <w:color w:val="auto"/>
          <w:sz w:val="22"/>
          <w:szCs w:val="22"/>
        </w:rPr>
        <w:t xml:space="preserve"> rate ratios for count outcomes and incidence rate ratios for incidence rate outcomes with 95% CIs.</w:t>
      </w:r>
      <w:bookmarkEnd w:id="3"/>
    </w:p>
    <w:tbl>
      <w:tblPr>
        <w:tblpPr w:leftFromText="180" w:rightFromText="180" w:vertAnchor="page" w:horzAnchor="margin" w:tblpY="2572"/>
        <w:tblW w:w="13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984"/>
        <w:gridCol w:w="1843"/>
        <w:gridCol w:w="1985"/>
        <w:gridCol w:w="1701"/>
        <w:gridCol w:w="1559"/>
        <w:gridCol w:w="1003"/>
        <w:gridCol w:w="948"/>
      </w:tblGrid>
      <w:tr w:rsidR="00AC0B0F" w:rsidRPr="002A043C" w14:paraId="1ED61B70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0B7BB" w14:textId="77777777" w:rsidR="00AC0B0F" w:rsidRPr="002A043C" w:rsidRDefault="00AC0B0F" w:rsidP="005C036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sz w:val="20"/>
                <w:szCs w:val="20"/>
              </w:rPr>
              <w:t>Count or incidence outcome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5486B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Individual average (unweighted </w:t>
            </w:r>
            <w:proofErr w:type="gramStart"/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IEE)</w:t>
            </w: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7EF4A" w14:textId="710413C8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 xml:space="preserve">Cluster average (weighted </w:t>
            </w:r>
            <w:proofErr w:type="gramStart"/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IEE</w:t>
            </w:r>
            <w:r w:rsidR="003C76ED">
              <w:rPr>
                <w:rFonts w:cstheme="minorHAnsi"/>
                <w:b/>
                <w:bCs/>
                <w:kern w:val="0"/>
                <w:sz w:val="20"/>
                <w:szCs w:val="20"/>
              </w:rPr>
              <w:t>)</w:t>
            </w: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3A91F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GEEs (</w:t>
            </w:r>
            <w:proofErr w:type="spellStart"/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exch</w:t>
            </w:r>
            <w:proofErr w:type="spellEnd"/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BEFC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% Difference (cluster-average vs individual-average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AF6F1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  <w:highlight w:val="lightGray"/>
              </w:rPr>
            </w:pPr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% Difference (GEE (</w:t>
            </w:r>
            <w:proofErr w:type="spellStart"/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exch</w:t>
            </w:r>
            <w:proofErr w:type="spellEnd"/>
            <w:r w:rsidRPr="002A043C">
              <w:rPr>
                <w:rFonts w:cstheme="minorHAnsi"/>
                <w:b/>
                <w:bCs/>
                <w:kern w:val="0"/>
                <w:sz w:val="20"/>
                <w:szCs w:val="20"/>
              </w:rPr>
              <w:t>) vs individual-average)</w:t>
            </w:r>
          </w:p>
        </w:tc>
        <w:tc>
          <w:tcPr>
            <w:tcW w:w="1003" w:type="dxa"/>
          </w:tcPr>
          <w:p w14:paraId="7EA05E3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Type A ICS P </w:t>
            </w:r>
            <w:proofErr w:type="spellStart"/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48" w:type="dxa"/>
          </w:tcPr>
          <w:p w14:paraId="694BDFD0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b/>
                <w:bCs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Type B ICS P-</w:t>
            </w:r>
            <w:proofErr w:type="spellStart"/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  <w:r w:rsidRPr="002A043C">
              <w:rPr>
                <w:rFonts w:cstheme="minorHAnsi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C0B0F" w:rsidRPr="002A043C" w14:paraId="7E5F77B8" w14:textId="77777777" w:rsidTr="005C036D">
        <w:trPr>
          <w:trHeight w:val="646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7483E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commentRangeStart w:id="4"/>
            <w:commentRangeStart w:id="5"/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No. unplanned endotracheal tube </w:t>
            </w:r>
            <w:proofErr w:type="spellStart"/>
            <w:r w:rsidRPr="002A043C">
              <w:rPr>
                <w:rFonts w:asciiTheme="minorHAnsi" w:hAnsiTheme="minorHAnsi" w:cstheme="minorHAnsi"/>
                <w:sz w:val="20"/>
                <w:szCs w:val="20"/>
              </w:rPr>
              <w:t>extubations</w:t>
            </w:r>
            <w:proofErr w:type="spellEnd"/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commentRangeEnd w:id="4"/>
            <w:r w:rsidRPr="002A043C">
              <w:rPr>
                <w:rStyle w:val="CommentReference"/>
                <w:rFonts w:asciiTheme="minorHAnsi" w:eastAsiaTheme="minorEastAsia" w:hAnsiTheme="minorHAnsi" w:cstheme="minorBidi"/>
                <w:color w:val="auto"/>
                <w:kern w:val="2"/>
                <w:lang w:val="en-GB" w:eastAsia="zh-CN"/>
                <w14:ligatures w14:val="standardContextual"/>
              </w:rPr>
              <w:commentReference w:id="4"/>
            </w:r>
            <w:commentRangeEnd w:id="5"/>
            <w:r w:rsidRPr="002A043C">
              <w:rPr>
                <w:rStyle w:val="CommentReference"/>
                <w:rFonts w:asciiTheme="minorHAnsi" w:eastAsiaTheme="minorEastAsia" w:hAnsiTheme="minorHAnsi" w:cstheme="minorBidi"/>
                <w:color w:val="auto"/>
                <w:kern w:val="2"/>
                <w:lang w:val="en-GB" w:eastAsia="zh-CN"/>
                <w14:ligatures w14:val="standardContextual"/>
              </w:rPr>
              <w:commentReference w:id="5"/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B40F9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75 (0.35, 1.61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8711E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86 (0.46, 1.62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84B8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96 (0.50, 1.82)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5C299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4 (-24, 5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7318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27(-19, 2034)</w:t>
            </w:r>
          </w:p>
        </w:tc>
        <w:tc>
          <w:tcPr>
            <w:tcW w:w="1003" w:type="dxa"/>
          </w:tcPr>
          <w:p w14:paraId="1A24395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852</w:t>
            </w:r>
          </w:p>
        </w:tc>
        <w:tc>
          <w:tcPr>
            <w:tcW w:w="948" w:type="dxa"/>
          </w:tcPr>
          <w:p w14:paraId="7AB7F5D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269</w:t>
            </w:r>
          </w:p>
        </w:tc>
      </w:tr>
      <w:tr w:rsidR="00AC0B0F" w:rsidRPr="002A043C" w14:paraId="7F59C313" w14:textId="77777777" w:rsidTr="005C036D">
        <w:trPr>
          <w:trHeight w:val="601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0D1A5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No. unplanned removals of any invasive tube 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76DE5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.36 (0.68, 2.71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FEAEB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65 (0</w:t>
            </w:r>
            <w:r w:rsidRPr="002A043C">
              <w:rPr>
                <w:color w:val="0D0D0D" w:themeColor="text1" w:themeTint="F2"/>
              </w:rPr>
              <w:t>.</w:t>
            </w: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67, 4.11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4159B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.53 (0.70, 3.31)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DCC26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21(-36, 103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DBCC5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2(-42, 99)</w:t>
            </w:r>
          </w:p>
        </w:tc>
        <w:tc>
          <w:tcPr>
            <w:tcW w:w="1003" w:type="dxa"/>
          </w:tcPr>
          <w:p w14:paraId="75EFD224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278</w:t>
            </w:r>
          </w:p>
        </w:tc>
        <w:tc>
          <w:tcPr>
            <w:tcW w:w="948" w:type="dxa"/>
          </w:tcPr>
          <w:p w14:paraId="0C5DA398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208</w:t>
            </w:r>
          </w:p>
        </w:tc>
      </w:tr>
      <w:tr w:rsidR="00AC0B0F" w:rsidRPr="002A043C" w14:paraId="3DE270CF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DAD55" w14:textId="3976CFFD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>No. ventilator-associated pneumonias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726B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73 (0.22, 2.42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532DC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56 (0.19, 1.69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D0068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0.70 (0.22, 2.30)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5717E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23 (-61, 52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FD533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4(-38, 31)</w:t>
            </w:r>
          </w:p>
        </w:tc>
        <w:tc>
          <w:tcPr>
            <w:tcW w:w="1003" w:type="dxa"/>
          </w:tcPr>
          <w:p w14:paraId="6C22EAFA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130</w:t>
            </w:r>
          </w:p>
        </w:tc>
        <w:tc>
          <w:tcPr>
            <w:tcW w:w="948" w:type="dxa"/>
          </w:tcPr>
          <w:p w14:paraId="129D76C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535</w:t>
            </w: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AC0B0F" w:rsidRPr="002A043C" w14:paraId="18C8687B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E77BD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sz w:val="20"/>
                <w:szCs w:val="20"/>
              </w:rPr>
              <w:t xml:space="preserve">No. catheter-associated bloodstream infections 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44C86" w14:textId="77777777" w:rsidR="00AC0B0F" w:rsidRPr="002A043C" w:rsidRDefault="00AC0B0F" w:rsidP="005C036D">
            <w:pPr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1.12 (0.20,   6.32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899BB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FF0000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2.19 (0.45,10.80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E67BD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.43 (0.28, 7.37)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E781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96 (-20, 715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2715D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28(-24, 149)</w:t>
            </w:r>
          </w:p>
        </w:tc>
        <w:tc>
          <w:tcPr>
            <w:tcW w:w="1003" w:type="dxa"/>
          </w:tcPr>
          <w:p w14:paraId="3E73B04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01</w:t>
            </w:r>
          </w:p>
        </w:tc>
        <w:tc>
          <w:tcPr>
            <w:tcW w:w="948" w:type="dxa"/>
          </w:tcPr>
          <w:p w14:paraId="773DCC02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49</w:t>
            </w: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 w:rsidR="00AC0B0F" w:rsidRPr="002A043C" w14:paraId="3A39DBB4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D04FB" w14:textId="38A53A63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ime to s</w:t>
            </w:r>
            <w:commentRangeStart w:id="6"/>
            <w:commentRangeStart w:id="7"/>
            <w:commentRangeStart w:id="8"/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uccessfully extubated </w:t>
            </w:r>
            <w:r w:rsidR="00873AAD"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ithin 28</w:t>
            </w: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days</w:t>
            </w:r>
            <w:commentRangeEnd w:id="6"/>
            <w:r w:rsidRPr="002A043C">
              <w:rPr>
                <w:rStyle w:val="CommentReference"/>
                <w:rFonts w:asciiTheme="minorHAnsi" w:eastAsiaTheme="minorEastAsia" w:hAnsiTheme="minorHAnsi" w:cstheme="minorBidi"/>
                <w:color w:val="auto"/>
                <w:kern w:val="2"/>
                <w:lang w:val="en-GB" w:eastAsia="zh-CN"/>
                <w14:ligatures w14:val="standardContextual"/>
              </w:rPr>
              <w:commentReference w:id="6"/>
            </w:r>
            <w:commentRangeEnd w:id="7"/>
            <w:r w:rsidRPr="002A043C">
              <w:rPr>
                <w:rStyle w:val="CommentReference"/>
                <w:rFonts w:asciiTheme="minorHAnsi" w:eastAsiaTheme="minorEastAsia" w:hAnsiTheme="minorHAnsi" w:cstheme="minorBidi"/>
                <w:color w:val="auto"/>
                <w:kern w:val="2"/>
                <w:lang w:val="en-GB" w:eastAsia="zh-CN"/>
                <w14:ligatures w14:val="standardContextual"/>
              </w:rPr>
              <w:commentReference w:id="7"/>
            </w:r>
            <w:commentRangeEnd w:id="8"/>
            <w:r w:rsidRPr="002A043C">
              <w:rPr>
                <w:rStyle w:val="CommentReference"/>
                <w:rFonts w:asciiTheme="minorHAnsi" w:eastAsiaTheme="minorEastAsia" w:hAnsiTheme="minorHAnsi" w:cstheme="minorBidi"/>
                <w:color w:val="auto"/>
                <w:kern w:val="2"/>
                <w:lang w:val="en-GB" w:eastAsia="zh-CN"/>
                <w14:ligatures w14:val="standardContextual"/>
              </w:rPr>
              <w:commentReference w:id="8"/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50A45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.07 (0.85, 1.33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7C0EC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FF0000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15 (0.96, 1.39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0FEFE" w14:textId="09AA63A6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32746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8 </w:t>
            </w:r>
            <w:r w:rsidRPr="002A043C">
              <w:rPr>
                <w:rFonts w:cstheme="minorHAnsi"/>
                <w:sz w:val="20"/>
                <w:szCs w:val="20"/>
              </w:rPr>
              <w:t>( -3, 17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66977" w14:textId="27FE78A3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14:paraId="0878ED8D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93</w:t>
            </w:r>
          </w:p>
        </w:tc>
        <w:tc>
          <w:tcPr>
            <w:tcW w:w="948" w:type="dxa"/>
          </w:tcPr>
          <w:p w14:paraId="223DDC51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958</w:t>
            </w:r>
          </w:p>
        </w:tc>
      </w:tr>
      <w:tr w:rsidR="00AC0B0F" w:rsidRPr="002A043C" w14:paraId="32FCC2ED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E5EC8" w14:textId="3656E19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Time to recover from acute respiratory failure within 28 days 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7090E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.01 (0.74, 1.37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3353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07 (0.79, 1.44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DD56C" w14:textId="4A99AF83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18AE4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6 </w:t>
            </w:r>
            <w:r w:rsidRPr="002A043C">
              <w:rPr>
                <w:rFonts w:cstheme="minorHAnsi"/>
                <w:sz w:val="20"/>
                <w:szCs w:val="20"/>
              </w:rPr>
              <w:t>(-4, 23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A3401" w14:textId="622EC1F3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14:paraId="7399E8D8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63</w:t>
            </w:r>
          </w:p>
        </w:tc>
        <w:tc>
          <w:tcPr>
            <w:tcW w:w="948" w:type="dxa"/>
          </w:tcPr>
          <w:p w14:paraId="7286A88B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986</w:t>
            </w:r>
          </w:p>
        </w:tc>
      </w:tr>
      <w:tr w:rsidR="00AC0B0F" w:rsidRPr="002A043C" w14:paraId="48948C06" w14:textId="77777777" w:rsidTr="005C036D">
        <w:trPr>
          <w:trHeight w:val="1001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EBD44" w14:textId="4380980A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ime to wean from mechanical ventilation within 28 days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F91E7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 1.11 (0.89, 1.39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D073D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09 (0.95, 1.40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B6B1A" w14:textId="69A88662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8AA45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-2</w:t>
            </w:r>
            <w:r w:rsidRPr="002A043C">
              <w:rPr>
                <w:rFonts w:cstheme="minorHAnsi"/>
                <w:sz w:val="20"/>
                <w:szCs w:val="20"/>
              </w:rPr>
              <w:t xml:space="preserve"> (-18, 12)</w:t>
            </w:r>
          </w:p>
          <w:p w14:paraId="4B591380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DE7D9" w14:textId="673A7E9F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14:paraId="4EC43B36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446</w:t>
            </w:r>
          </w:p>
        </w:tc>
        <w:tc>
          <w:tcPr>
            <w:tcW w:w="948" w:type="dxa"/>
          </w:tcPr>
          <w:p w14:paraId="5920561D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467</w:t>
            </w:r>
          </w:p>
        </w:tc>
      </w:tr>
      <w:tr w:rsidR="00AC0B0F" w:rsidRPr="002A043C" w14:paraId="6D43EEFA" w14:textId="77777777" w:rsidTr="005C036D">
        <w:trPr>
          <w:trHeight w:val="64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C94D4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tayed in pediatric ICU less than 90 days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649E8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 1.07 (0.86, 1.33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E084C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08 (0.88, 1.33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11C3B" w14:textId="2BCC21E5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4EE5C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</w:t>
            </w:r>
            <w:r w:rsidRPr="002A043C">
              <w:rPr>
                <w:rFonts w:cstheme="minorHAnsi"/>
                <w:sz w:val="20"/>
                <w:szCs w:val="20"/>
              </w:rPr>
              <w:t>(-11, 13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8FA9E" w14:textId="30E25BD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14:paraId="5E6345E8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01</w:t>
            </w:r>
          </w:p>
        </w:tc>
        <w:tc>
          <w:tcPr>
            <w:tcW w:w="948" w:type="dxa"/>
          </w:tcPr>
          <w:p w14:paraId="217DAC33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923</w:t>
            </w:r>
          </w:p>
        </w:tc>
      </w:tr>
      <w:tr w:rsidR="00AC0B0F" w:rsidRPr="002A043C" w14:paraId="37EBDBF9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3CD7A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lastRenderedPageBreak/>
              <w:t>Stayed in hospital less than 90 days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EA772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 1.13 (0.91, 1.41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AB05B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10 (0.90, 1.34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C7B48" w14:textId="1CADD98B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  NA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26C66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-3 </w:t>
            </w:r>
            <w:r w:rsidRPr="002A043C">
              <w:rPr>
                <w:rFonts w:cstheme="minorHAnsi"/>
                <w:sz w:val="20"/>
                <w:szCs w:val="20"/>
              </w:rPr>
              <w:t>(-16, 7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54677" w14:textId="5AB2CD31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14:paraId="0DDD3307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17</w:t>
            </w:r>
          </w:p>
        </w:tc>
        <w:tc>
          <w:tcPr>
            <w:tcW w:w="948" w:type="dxa"/>
          </w:tcPr>
          <w:p w14:paraId="79FB4751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466</w:t>
            </w:r>
          </w:p>
        </w:tc>
      </w:tr>
      <w:tr w:rsidR="00AC0B0F" w:rsidRPr="002A043C" w14:paraId="193CA982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2A882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topped opioid by 28 days</w:t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78740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 1.28 (1.04, 1.57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C7E30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32 (1.11, 1.58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1CC69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</w:p>
          <w:p w14:paraId="76CB8ADE" w14:textId="3893E64C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B65B9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4 </w:t>
            </w:r>
            <w:r w:rsidRPr="002A043C">
              <w:rPr>
                <w:rFonts w:cstheme="minorHAnsi"/>
                <w:sz w:val="20"/>
                <w:szCs w:val="20"/>
              </w:rPr>
              <w:t>(-7, 14)</w:t>
            </w:r>
          </w:p>
          <w:p w14:paraId="599A6CCE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D0BC2" w14:textId="425812EA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14:paraId="6AC8BAAF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005</w:t>
            </w:r>
          </w:p>
        </w:tc>
        <w:tc>
          <w:tcPr>
            <w:tcW w:w="948" w:type="dxa"/>
          </w:tcPr>
          <w:p w14:paraId="31AEC808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908</w:t>
            </w:r>
          </w:p>
        </w:tc>
      </w:tr>
      <w:tr w:rsidR="00AC0B0F" w:rsidRPr="002A043C" w14:paraId="748BB470" w14:textId="77777777" w:rsidTr="005C036D">
        <w:trPr>
          <w:trHeight w:val="429"/>
        </w:trPr>
        <w:tc>
          <w:tcPr>
            <w:tcW w:w="2547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FA875" w14:textId="77777777" w:rsidR="00AC0B0F" w:rsidRPr="002A043C" w:rsidRDefault="00AC0B0F" w:rsidP="005C036D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commentRangeStart w:id="9"/>
            <w:r w:rsidRPr="002A043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wake/calm state by 28 days </w:t>
            </w:r>
            <w:commentRangeEnd w:id="9"/>
            <w:r w:rsidRPr="002A043C">
              <w:rPr>
                <w:rStyle w:val="CommentReference"/>
                <w:rFonts w:asciiTheme="minorHAnsi" w:eastAsiaTheme="minorEastAsia" w:hAnsiTheme="minorHAnsi" w:cstheme="minorBidi"/>
                <w:color w:val="auto"/>
                <w:kern w:val="2"/>
                <w:lang w:val="en-GB" w:eastAsia="zh-CN"/>
                <w14:ligatures w14:val="standardContextual"/>
              </w:rPr>
              <w:commentReference w:id="9"/>
            </w:r>
          </w:p>
        </w:tc>
        <w:tc>
          <w:tcPr>
            <w:tcW w:w="1984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E6E3D" w14:textId="77777777" w:rsidR="00AC0B0F" w:rsidRPr="002A043C" w:rsidRDefault="00AC0B0F" w:rsidP="005C036D">
            <w:pPr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1.20 (0.87, 1.67)</w:t>
            </w:r>
          </w:p>
        </w:tc>
        <w:tc>
          <w:tcPr>
            <w:tcW w:w="1843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7FCEA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1.24 (0.92, 1.67)</w:t>
            </w:r>
          </w:p>
        </w:tc>
        <w:tc>
          <w:tcPr>
            <w:tcW w:w="198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E866F" w14:textId="24D262B6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199B" w14:textId="77777777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 xml:space="preserve">3 </w:t>
            </w:r>
            <w:r w:rsidRPr="002A043C">
              <w:rPr>
                <w:rFonts w:cstheme="minorHAnsi"/>
                <w:sz w:val="20"/>
                <w:szCs w:val="20"/>
              </w:rPr>
              <w:t>(-14, 17)</w:t>
            </w:r>
          </w:p>
        </w:tc>
        <w:tc>
          <w:tcPr>
            <w:tcW w:w="155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B1B83" w14:textId="426FB126" w:rsidR="00AC0B0F" w:rsidRPr="002A043C" w:rsidRDefault="00AC0B0F" w:rsidP="005C036D">
            <w:pPr>
              <w:spacing w:after="0" w:line="240" w:lineRule="auto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kern w:val="0"/>
                <w:sz w:val="20"/>
                <w:szCs w:val="20"/>
              </w:rPr>
              <w:t>NA</w:t>
            </w:r>
          </w:p>
        </w:tc>
        <w:tc>
          <w:tcPr>
            <w:tcW w:w="1003" w:type="dxa"/>
          </w:tcPr>
          <w:p w14:paraId="299B4004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892</w:t>
            </w:r>
          </w:p>
        </w:tc>
        <w:tc>
          <w:tcPr>
            <w:tcW w:w="948" w:type="dxa"/>
          </w:tcPr>
          <w:p w14:paraId="43F3A19C" w14:textId="77777777" w:rsidR="00AC0B0F" w:rsidRPr="002A043C" w:rsidRDefault="00AC0B0F" w:rsidP="005C036D">
            <w:pPr>
              <w:spacing w:after="0" w:line="240" w:lineRule="auto"/>
              <w:jc w:val="center"/>
              <w:rPr>
                <w:rFonts w:cstheme="minorHAnsi"/>
                <w:kern w:val="0"/>
                <w:sz w:val="20"/>
                <w:szCs w:val="20"/>
              </w:rPr>
            </w:pPr>
            <w:r w:rsidRPr="002A043C">
              <w:rPr>
                <w:rFonts w:cstheme="minorHAnsi"/>
                <w:color w:val="0D0D0D" w:themeColor="text1" w:themeTint="F2"/>
                <w:kern w:val="0"/>
                <w:sz w:val="20"/>
                <w:szCs w:val="20"/>
              </w:rPr>
              <w:t>0.737</w:t>
            </w:r>
          </w:p>
        </w:tc>
      </w:tr>
    </w:tbl>
    <w:p w14:paraId="4E796449" w14:textId="49AF040F" w:rsidR="00AC0B0F" w:rsidRPr="002A043C" w:rsidRDefault="00AC0B0F" w:rsidP="00AC0B0F">
      <w:pPr>
        <w:rPr>
          <w:rFonts w:cstheme="minorHAnsi"/>
          <w:color w:val="0D0D0D" w:themeColor="text1" w:themeTint="F2"/>
          <w:kern w:val="0"/>
          <w:sz w:val="20"/>
          <w:szCs w:val="20"/>
        </w:rPr>
      </w:pPr>
      <w:r w:rsidRPr="002A043C">
        <w:rPr>
          <w:rFonts w:cstheme="minorHAnsi"/>
          <w:color w:val="0D0D0D" w:themeColor="text1" w:themeTint="F2"/>
          <w:kern w:val="0"/>
          <w:sz w:val="20"/>
          <w:szCs w:val="20"/>
        </w:rPr>
        <w:t>SD: standard deviation; CI: confidence interval; IEE: independent estimating equations; ICS: informative cluster size; NA: models did not converge</w:t>
      </w:r>
    </w:p>
    <w:p w14:paraId="220930B8" w14:textId="77777777" w:rsidR="00AC0B0F" w:rsidRPr="002A043C" w:rsidRDefault="00AC0B0F" w:rsidP="00AC0B0F">
      <w:pPr>
        <w:rPr>
          <w:sz w:val="20"/>
          <w:szCs w:val="20"/>
        </w:rPr>
      </w:pPr>
      <w:r w:rsidRPr="002A043C">
        <w:rPr>
          <w:sz w:val="20"/>
          <w:szCs w:val="20"/>
          <w:vertAlign w:val="superscript"/>
        </w:rPr>
        <w:t>a</w:t>
      </w:r>
      <w:r w:rsidRPr="002A043C">
        <w:rPr>
          <w:sz w:val="20"/>
          <w:szCs w:val="20"/>
        </w:rPr>
        <w:t xml:space="preserve"> CIs formulated using standard errors with the Fay-Graubard small sample correction.</w:t>
      </w:r>
    </w:p>
    <w:p w14:paraId="559EC168" w14:textId="77777777" w:rsidR="00AC0B0F" w:rsidRPr="002A043C" w:rsidRDefault="00AC0B0F" w:rsidP="00AC0B0F">
      <w:pPr>
        <w:rPr>
          <w:sz w:val="20"/>
          <w:szCs w:val="20"/>
        </w:rPr>
      </w:pPr>
      <w:r w:rsidRPr="002A043C">
        <w:rPr>
          <w:sz w:val="20"/>
          <w:szCs w:val="20"/>
          <w:vertAlign w:val="superscript"/>
        </w:rPr>
        <w:t xml:space="preserve">b </w:t>
      </w:r>
      <w:r w:rsidRPr="002A043C">
        <w:rPr>
          <w:sz w:val="20"/>
          <w:szCs w:val="20"/>
        </w:rPr>
        <w:t>Obtained from joint tests on the restricted cubic spline terms of cluster size.</w:t>
      </w:r>
    </w:p>
    <w:p w14:paraId="466EA652" w14:textId="77777777" w:rsidR="00AC0B0F" w:rsidRPr="002A043C" w:rsidRDefault="00AC0B0F" w:rsidP="00AC0B0F">
      <w:pPr>
        <w:rPr>
          <w:sz w:val="20"/>
          <w:szCs w:val="20"/>
        </w:rPr>
      </w:pPr>
      <w:r w:rsidRPr="002A043C">
        <w:rPr>
          <w:sz w:val="20"/>
          <w:szCs w:val="20"/>
          <w:vertAlign w:val="superscript"/>
        </w:rPr>
        <w:t xml:space="preserve">c </w:t>
      </w:r>
      <w:r w:rsidRPr="002A043C">
        <w:rPr>
          <w:sz w:val="20"/>
          <w:szCs w:val="20"/>
        </w:rPr>
        <w:t>Obtained from joint tests on the interaction between treatment and spline terms of cluster size</w:t>
      </w:r>
    </w:p>
    <w:p w14:paraId="1DEF7514" w14:textId="77777777" w:rsidR="00AC0B0F" w:rsidRPr="002A043C" w:rsidRDefault="00AC0B0F" w:rsidP="00AC0B0F">
      <w:pPr>
        <w:spacing w:after="0" w:line="240" w:lineRule="auto"/>
        <w:rPr>
          <w:sz w:val="20"/>
          <w:szCs w:val="20"/>
        </w:rPr>
      </w:pPr>
      <w:proofErr w:type="gramStart"/>
      <w:r w:rsidRPr="002A043C">
        <w:rPr>
          <w:sz w:val="20"/>
          <w:szCs w:val="20"/>
          <w:vertAlign w:val="superscript"/>
        </w:rPr>
        <w:t xml:space="preserve">d </w:t>
      </w:r>
      <w:r w:rsidRPr="002A043C">
        <w:rPr>
          <w:sz w:val="20"/>
          <w:szCs w:val="20"/>
        </w:rPr>
        <w:t xml:space="preserve"> Number</w:t>
      </w:r>
      <w:proofErr w:type="gramEnd"/>
      <w:r w:rsidRPr="002A043C">
        <w:rPr>
          <w:sz w:val="20"/>
          <w:szCs w:val="20"/>
        </w:rPr>
        <w:t xml:space="preserve"> of knots were reduced from 5 to 3 for restricted cubic splines of cluster size due to convergence issues.  </w:t>
      </w:r>
    </w:p>
    <w:p w14:paraId="6E6E6E4C" w14:textId="77777777" w:rsidR="001F3AFB" w:rsidRPr="002A043C" w:rsidRDefault="001F3AFB"/>
    <w:sectPr w:rsidR="001F3AFB" w:rsidRPr="002A043C" w:rsidSect="00AC0B0F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Kahan, Brennan" w:date="2026-01-16T10:23:00Z" w:initials="BK">
    <w:p w14:paraId="0A4868C1" w14:textId="77777777" w:rsidR="00AC0B0F" w:rsidRDefault="00AC0B0F" w:rsidP="00AC0B0F">
      <w:pPr>
        <w:pStyle w:val="CommentText"/>
      </w:pPr>
      <w:r>
        <w:rPr>
          <w:rStyle w:val="CommentReference"/>
        </w:rPr>
        <w:annotationRef/>
      </w:r>
      <w:r>
        <w:t>You need to start off with the file title, e.g. in bold: “Supplementary material for “…[article name]…””</w:t>
      </w:r>
    </w:p>
  </w:comment>
  <w:comment w:id="4" w:author="Copas, Andrew" w:date="2026-01-13T10:56:00Z" w:initials="AC">
    <w:p w14:paraId="2A2B5D61" w14:textId="77777777" w:rsidR="00AC0B0F" w:rsidRDefault="00AC0B0F" w:rsidP="00AC0B0F">
      <w:pPr>
        <w:pStyle w:val="CommentText"/>
      </w:pPr>
      <w:r>
        <w:rPr>
          <w:rStyle w:val="CommentReference"/>
        </w:rPr>
        <w:annotationRef/>
      </w:r>
      <w:r>
        <w:t>Is this a count? If so change extubation to extubations</w:t>
      </w:r>
    </w:p>
  </w:comment>
  <w:comment w:id="5" w:author="Bi, Dongquan" w:date="2026-01-21T09:19:00Z" w:initials="DB">
    <w:p w14:paraId="5CAA2628" w14:textId="77777777" w:rsidR="00AC0B0F" w:rsidRDefault="00AC0B0F" w:rsidP="00AC0B0F">
      <w:pPr>
        <w:pStyle w:val="CommentText"/>
      </w:pPr>
      <w:r>
        <w:rPr>
          <w:rStyle w:val="CommentReference"/>
        </w:rPr>
        <w:annotationRef/>
      </w:r>
      <w:r>
        <w:t xml:space="preserve">Time to event </w:t>
      </w:r>
    </w:p>
  </w:comment>
  <w:comment w:id="6" w:author="Copas, Andrew" w:date="2026-01-13T10:57:00Z" w:initials="AC">
    <w:p w14:paraId="0686B728" w14:textId="77777777" w:rsidR="00AC0B0F" w:rsidRDefault="00AC0B0F" w:rsidP="00AC0B0F">
      <w:pPr>
        <w:pStyle w:val="CommentText"/>
      </w:pPr>
      <w:r>
        <w:rPr>
          <w:rStyle w:val="CommentReference"/>
        </w:rPr>
        <w:annotationRef/>
      </w:r>
      <w:r>
        <w:t>Is this a binary outcome or time to event? If it is time to event change to ‘time to successful intubation (within 28 days)’</w:t>
      </w:r>
    </w:p>
  </w:comment>
  <w:comment w:id="7" w:author="Kahan, Brennan" w:date="2026-01-16T13:18:00Z" w:initials="BK">
    <w:p w14:paraId="792D3F36" w14:textId="77777777" w:rsidR="00AC0B0F" w:rsidRDefault="00AC0B0F" w:rsidP="00AC0B0F">
      <w:pPr>
        <w:pStyle w:val="CommentText"/>
      </w:pPr>
      <w:r>
        <w:rPr>
          <w:rStyle w:val="CommentReference"/>
        </w:rPr>
        <w:annotationRef/>
      </w:r>
      <w:r>
        <w:t>Suggest we discuss naming of outcomes etc at our next meeting</w:t>
      </w:r>
    </w:p>
  </w:comment>
  <w:comment w:id="8" w:author="Bi, Dongquan" w:date="2026-01-21T09:26:00Z" w:initials="DB">
    <w:p w14:paraId="57DEF7F9" w14:textId="77777777" w:rsidR="00AC0B0F" w:rsidRDefault="00AC0B0F" w:rsidP="00AC0B0F">
      <w:pPr>
        <w:pStyle w:val="CommentText"/>
      </w:pPr>
      <w:r>
        <w:rPr>
          <w:rStyle w:val="CommentReference"/>
        </w:rPr>
        <w:annotationRef/>
      </w:r>
      <w:r>
        <w:t>Show an example. Think makes sense to name it “time to…”. Then discuss how to call these outcomes</w:t>
      </w:r>
    </w:p>
  </w:comment>
  <w:comment w:id="9" w:author="Bi, Dongquan" w:date="2026-01-23T08:23:00Z" w:initials="DB">
    <w:p w14:paraId="4584B3E3" w14:textId="77777777" w:rsidR="00AC0B0F" w:rsidRDefault="00AC0B0F" w:rsidP="00AC0B0F">
      <w:pPr>
        <w:pStyle w:val="CommentText"/>
      </w:pPr>
      <w:r>
        <w:rPr>
          <w:rStyle w:val="CommentReference"/>
        </w:rPr>
        <w:annotationRef/>
      </w:r>
      <w:r>
        <w:t>Are these last four outcomes clear enough or should we rename them to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A4868C1" w15:done="1"/>
  <w15:commentEx w15:paraId="2A2B5D61" w15:done="1"/>
  <w15:commentEx w15:paraId="5CAA2628" w15:paraIdParent="2A2B5D61" w15:done="1"/>
  <w15:commentEx w15:paraId="0686B728" w15:done="1"/>
  <w15:commentEx w15:paraId="792D3F36" w15:paraIdParent="0686B728" w15:done="1"/>
  <w15:commentEx w15:paraId="57DEF7F9" w15:paraIdParent="0686B728" w15:done="1"/>
  <w15:commentEx w15:paraId="4584B3E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3606F2E" w16cex:dateUtc="2026-01-16T10:23:00Z"/>
  <w16cex:commentExtensible w16cex:durableId="66A04449" w16cex:dateUtc="2026-01-13T10:56:00Z"/>
  <w16cex:commentExtensible w16cex:durableId="780CA90D" w16cex:dateUtc="2026-01-21T09:19:00Z"/>
  <w16cex:commentExtensible w16cex:durableId="70A81802" w16cex:dateUtc="2026-01-13T10:57:00Z"/>
  <w16cex:commentExtensible w16cex:durableId="793ABD09" w16cex:dateUtc="2026-01-16T13:18:00Z"/>
  <w16cex:commentExtensible w16cex:durableId="7C8D8D1A" w16cex:dateUtc="2026-01-21T09:26:00Z"/>
  <w16cex:commentExtensible w16cex:durableId="324CBEE1" w16cex:dateUtc="2026-01-23T08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A4868C1" w16cid:durableId="73606F2E"/>
  <w16cid:commentId w16cid:paraId="2A2B5D61" w16cid:durableId="66A04449"/>
  <w16cid:commentId w16cid:paraId="5CAA2628" w16cid:durableId="780CA90D"/>
  <w16cid:commentId w16cid:paraId="0686B728" w16cid:durableId="70A81802"/>
  <w16cid:commentId w16cid:paraId="792D3F36" w16cid:durableId="793ABD09"/>
  <w16cid:commentId w16cid:paraId="57DEF7F9" w16cid:durableId="7C8D8D1A"/>
  <w16cid:commentId w16cid:paraId="4584B3E3" w16cid:durableId="324CBEE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43752" w14:textId="77777777" w:rsidR="005D5D2D" w:rsidRDefault="005D5D2D" w:rsidP="005D5D2D">
      <w:pPr>
        <w:spacing w:after="0" w:line="240" w:lineRule="auto"/>
      </w:pPr>
      <w:r>
        <w:separator/>
      </w:r>
    </w:p>
  </w:endnote>
  <w:endnote w:type="continuationSeparator" w:id="0">
    <w:p w14:paraId="5F805D97" w14:textId="77777777" w:rsidR="005D5D2D" w:rsidRDefault="005D5D2D" w:rsidP="005D5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19132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BBAEC3" w14:textId="13081C4B" w:rsidR="005D5D2D" w:rsidRDefault="005D5D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CA1904" w14:textId="77777777" w:rsidR="005D5D2D" w:rsidRDefault="005D5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7189B" w14:textId="77777777" w:rsidR="005D5D2D" w:rsidRDefault="005D5D2D" w:rsidP="005D5D2D">
      <w:pPr>
        <w:spacing w:after="0" w:line="240" w:lineRule="auto"/>
      </w:pPr>
      <w:r>
        <w:separator/>
      </w:r>
    </w:p>
  </w:footnote>
  <w:footnote w:type="continuationSeparator" w:id="0">
    <w:p w14:paraId="0E5F0780" w14:textId="77777777" w:rsidR="005D5D2D" w:rsidRDefault="005D5D2D" w:rsidP="005D5D2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han, Brennan">
    <w15:presenceInfo w15:providerId="AD" w15:userId="S::rmjlbk0@ucl.ac.uk::8c53b621-0816-4b38-89e0-28995da51b61"/>
  </w15:person>
  <w15:person w15:author="Copas, Andrew">
    <w15:presenceInfo w15:providerId="AD" w15:userId="S::rehqanc@ucl.ac.uk::370189b1-4f7e-46ce-b54d-d49eb712d1fc"/>
  </w15:person>
  <w15:person w15:author="Bi, Dongquan">
    <w15:presenceInfo w15:providerId="AD" w15:userId="S::rmjwdbi@ucl.ac.uk::8136e183-05bd-49c5-8f63-76d921d93d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B0F"/>
    <w:rsid w:val="00001A6F"/>
    <w:rsid w:val="00193B8F"/>
    <w:rsid w:val="001F3AFB"/>
    <w:rsid w:val="0023258A"/>
    <w:rsid w:val="002A043C"/>
    <w:rsid w:val="003C76ED"/>
    <w:rsid w:val="005B0498"/>
    <w:rsid w:val="005D5D2D"/>
    <w:rsid w:val="007852F6"/>
    <w:rsid w:val="007D4722"/>
    <w:rsid w:val="0081316F"/>
    <w:rsid w:val="00873AAD"/>
    <w:rsid w:val="00AC0B0F"/>
    <w:rsid w:val="00AE4680"/>
    <w:rsid w:val="00DD621E"/>
    <w:rsid w:val="00E01EC5"/>
    <w:rsid w:val="00E5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FD62"/>
  <w15:chartTrackingRefBased/>
  <w15:docId w15:val="{C2E79422-229B-446F-82FC-E27C9A9E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B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B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B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B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B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B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B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B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B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B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B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B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B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B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B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B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B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B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B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B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B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B0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C0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B0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C0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B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B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B0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C0B0F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0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0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0B0F"/>
    <w:rPr>
      <w:sz w:val="20"/>
      <w:szCs w:val="20"/>
    </w:rPr>
  </w:style>
  <w:style w:type="paragraph" w:customStyle="1" w:styleId="Default">
    <w:name w:val="Default"/>
    <w:rsid w:val="00AC0B0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C0B0F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C0B0F"/>
    <w:pPr>
      <w:spacing w:after="100"/>
    </w:pPr>
    <w:rPr>
      <w:rFonts w:cs="Times New Roman"/>
      <w:kern w:val="0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C0B0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5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D2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D5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D2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0E1E0-0E27-47F2-AB90-AFD2373F320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931</Words>
  <Characters>5308</Characters>
  <Application>Microsoft Office Word</Application>
  <DocSecurity>0</DocSecurity>
  <Lines>44</Lines>
  <Paragraphs>12</Paragraphs>
  <ScaleCrop>false</ScaleCrop>
  <Company>University College London</Company>
  <LinksUpToDate>false</LinksUpToDate>
  <CharactersWithSpaces>6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uan Bi</dc:creator>
  <cp:keywords/>
  <dc:description/>
  <cp:lastModifiedBy>Dongquan Bi</cp:lastModifiedBy>
  <cp:revision>10</cp:revision>
  <dcterms:created xsi:type="dcterms:W3CDTF">2026-03-19T18:22:00Z</dcterms:created>
  <dcterms:modified xsi:type="dcterms:W3CDTF">2026-05-04T20:45:00Z</dcterms:modified>
</cp:coreProperties>
</file>